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4A794E" w14:textId="1B2B85C1" w:rsidR="00F14666" w:rsidRPr="001F37B0" w:rsidRDefault="00F14666" w:rsidP="00F14666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Impact of </w:t>
      </w:r>
      <w:r w:rsidRPr="001F37B0">
        <w:rPr>
          <w:rFonts w:ascii="Times New Roman" w:hAnsi="Times New Roman" w:cs="Times New Roman"/>
          <w:b/>
          <w:sz w:val="28"/>
          <w:szCs w:val="28"/>
        </w:rPr>
        <w:t xml:space="preserve">COVID-19 </w:t>
      </w:r>
      <w:r>
        <w:rPr>
          <w:rFonts w:ascii="Times New Roman" w:hAnsi="Times New Roman" w:cs="Times New Roman"/>
          <w:b/>
          <w:sz w:val="28"/>
          <w:szCs w:val="28"/>
        </w:rPr>
        <w:t>infection</w:t>
      </w:r>
      <w:r w:rsidRPr="001F37B0">
        <w:rPr>
          <w:rFonts w:ascii="Times New Roman" w:hAnsi="Times New Roman" w:cs="Times New Roman"/>
          <w:b/>
          <w:sz w:val="28"/>
          <w:szCs w:val="28"/>
        </w:rPr>
        <w:t xml:space="preserve"> on life expectancy, premature mortality</w:t>
      </w:r>
      <w:r w:rsidR="00E7028C">
        <w:rPr>
          <w:rFonts w:ascii="Times New Roman" w:hAnsi="Times New Roman" w:cs="Times New Roman"/>
          <w:b/>
          <w:sz w:val="28"/>
          <w:szCs w:val="28"/>
        </w:rPr>
        <w:t>,</w:t>
      </w:r>
      <w:r w:rsidRPr="001F37B0">
        <w:rPr>
          <w:rFonts w:ascii="Times New Roman" w:hAnsi="Times New Roman" w:cs="Times New Roman"/>
          <w:b/>
          <w:sz w:val="28"/>
          <w:szCs w:val="28"/>
        </w:rPr>
        <w:t xml:space="preserve"> and DALY in Maharashtra, India</w:t>
      </w:r>
    </w:p>
    <w:p w14:paraId="21316219" w14:textId="77777777" w:rsidR="00F14666" w:rsidRDefault="00F14666" w:rsidP="00F1466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0AEC8E0" w14:textId="3CE99459" w:rsidR="009F4D4F" w:rsidRPr="00AA7C79" w:rsidRDefault="00F14666" w:rsidP="009F4D4F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uru Vasishtha</w:t>
      </w:r>
      <w:r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>, Sanjay K. Mohanty</w:t>
      </w:r>
      <w:r>
        <w:rPr>
          <w:rFonts w:ascii="Times New Roman" w:hAnsi="Times New Roman" w:cs="Times New Roman"/>
          <w:b/>
          <w:vertAlign w:val="superscript"/>
        </w:rPr>
        <w:t>2</w:t>
      </w:r>
      <w:r>
        <w:rPr>
          <w:rFonts w:ascii="Times New Roman" w:hAnsi="Times New Roman" w:cs="Times New Roman"/>
          <w:b/>
        </w:rPr>
        <w:t xml:space="preserve">, </w:t>
      </w:r>
      <w:proofErr w:type="spellStart"/>
      <w:r>
        <w:rPr>
          <w:rFonts w:ascii="Times New Roman" w:hAnsi="Times New Roman" w:cs="Times New Roman"/>
          <w:b/>
        </w:rPr>
        <w:t>Udaya</w:t>
      </w:r>
      <w:proofErr w:type="spellEnd"/>
      <w:r>
        <w:rPr>
          <w:rFonts w:ascii="Times New Roman" w:hAnsi="Times New Roman" w:cs="Times New Roman"/>
          <w:b/>
        </w:rPr>
        <w:t xml:space="preserve"> S</w:t>
      </w:r>
      <w:r w:rsidR="00E7028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E7028C">
        <w:rPr>
          <w:rFonts w:ascii="Times New Roman" w:hAnsi="Times New Roman" w:cs="Times New Roman"/>
          <w:b/>
        </w:rPr>
        <w:t>Mishra</w:t>
      </w:r>
      <w:r w:rsidR="00E7028C" w:rsidRPr="00E7028C">
        <w:rPr>
          <w:rFonts w:ascii="Times New Roman" w:hAnsi="Times New Roman" w:cs="Times New Roman"/>
          <w:b/>
          <w:vertAlign w:val="superscript"/>
        </w:rPr>
        <w:t>3</w:t>
      </w:r>
      <w:r w:rsidR="00E7028C">
        <w:rPr>
          <w:rFonts w:ascii="Times New Roman" w:hAnsi="Times New Roman" w:cs="Times New Roman"/>
          <w:b/>
        </w:rPr>
        <w:t>,</w:t>
      </w:r>
      <w:r w:rsidR="00E7028C">
        <w:rPr>
          <w:rFonts w:ascii="Times New Roman" w:hAnsi="Times New Roman" w:cs="Times New Roman"/>
          <w:b/>
          <w:vertAlign w:val="superscript"/>
        </w:rPr>
        <w:t xml:space="preserve"> </w:t>
      </w:r>
      <w:proofErr w:type="spellStart"/>
      <w:r w:rsidR="00E7028C">
        <w:rPr>
          <w:rFonts w:ascii="Times New Roman" w:hAnsi="Times New Roman" w:cs="Times New Roman"/>
          <w:b/>
        </w:rPr>
        <w:t>Manisha</w:t>
      </w:r>
      <w:proofErr w:type="spellEnd"/>
      <w:r w:rsidR="00E7028C">
        <w:rPr>
          <w:rFonts w:ascii="Times New Roman" w:hAnsi="Times New Roman" w:cs="Times New Roman"/>
          <w:b/>
        </w:rPr>
        <w:t xml:space="preserve"> Dubey</w:t>
      </w:r>
      <w:r w:rsidR="00E7028C">
        <w:rPr>
          <w:rFonts w:ascii="Times New Roman" w:hAnsi="Times New Roman" w:cs="Times New Roman"/>
          <w:b/>
          <w:vertAlign w:val="superscript"/>
        </w:rPr>
        <w:t>4</w:t>
      </w:r>
      <w:r w:rsidR="00E7028C">
        <w:rPr>
          <w:rFonts w:ascii="Times New Roman" w:hAnsi="Times New Roman" w:cs="Times New Roman"/>
          <w:b/>
        </w:rPr>
        <w:t>,</w:t>
      </w:r>
      <w:r w:rsidR="009F4D4F">
        <w:rPr>
          <w:rFonts w:ascii="Times New Roman" w:hAnsi="Times New Roman" w:cs="Times New Roman"/>
          <w:b/>
          <w:vertAlign w:val="superscript"/>
        </w:rPr>
        <w:t xml:space="preserve"> </w:t>
      </w:r>
      <w:r w:rsidR="009F4D4F">
        <w:rPr>
          <w:rFonts w:ascii="Times New Roman" w:hAnsi="Times New Roman" w:cs="Times New Roman"/>
          <w:b/>
        </w:rPr>
        <w:t xml:space="preserve">and </w:t>
      </w:r>
      <w:proofErr w:type="spellStart"/>
      <w:r w:rsidR="009F4D4F" w:rsidRPr="00AA7C79">
        <w:rPr>
          <w:rFonts w:ascii="Times New Roman" w:hAnsi="Times New Roman" w:cs="Times New Roman"/>
          <w:b/>
        </w:rPr>
        <w:t>Umakanta</w:t>
      </w:r>
      <w:proofErr w:type="spellEnd"/>
      <w:r w:rsidR="009F4D4F" w:rsidRPr="00AA7C79">
        <w:rPr>
          <w:rFonts w:ascii="Times New Roman" w:hAnsi="Times New Roman" w:cs="Times New Roman"/>
          <w:b/>
        </w:rPr>
        <w:t xml:space="preserve"> Sahoo</w:t>
      </w:r>
      <w:r w:rsidR="009F4D4F" w:rsidRPr="00AA7C79">
        <w:rPr>
          <w:rFonts w:ascii="Times New Roman" w:hAnsi="Times New Roman" w:cs="Times New Roman"/>
          <w:b/>
          <w:vertAlign w:val="superscript"/>
        </w:rPr>
        <w:t>5</w:t>
      </w:r>
    </w:p>
    <w:p w14:paraId="7E8D1000" w14:textId="65F49FC9" w:rsidR="00F14666" w:rsidRPr="00AA7C79" w:rsidRDefault="00F14666" w:rsidP="00EF2938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04ABD5AD" w14:textId="7F3A7439" w:rsidR="00F14666" w:rsidRDefault="00F14666" w:rsidP="00F1466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6F26C55" w14:textId="77777777" w:rsidR="00EF2938" w:rsidRPr="005E3E7A" w:rsidRDefault="00EF2938" w:rsidP="00EF2938">
      <w:pPr>
        <w:jc w:val="both"/>
        <w:rPr>
          <w:rFonts w:ascii="Times New Roman" w:hAnsi="Times New Roman" w:cs="Times New Roman"/>
          <w:b/>
        </w:rPr>
      </w:pPr>
      <w:r w:rsidRPr="005E3E7A">
        <w:rPr>
          <w:rFonts w:ascii="Times New Roman" w:hAnsi="Times New Roman" w:cs="Times New Roman"/>
          <w:b/>
        </w:rPr>
        <w:t xml:space="preserve">Corresponding Author </w:t>
      </w:r>
    </w:p>
    <w:p w14:paraId="4D32EA9F" w14:textId="77777777" w:rsidR="00EF2938" w:rsidRPr="005E3E7A" w:rsidRDefault="00EF2938" w:rsidP="00EF2938">
      <w:pPr>
        <w:jc w:val="both"/>
        <w:rPr>
          <w:rFonts w:ascii="Times New Roman" w:hAnsi="Times New Roman" w:cs="Times New Roman"/>
        </w:rPr>
      </w:pPr>
      <w:r w:rsidRPr="005E3E7A">
        <w:rPr>
          <w:rFonts w:ascii="Times New Roman" w:hAnsi="Times New Roman" w:cs="Times New Roman"/>
        </w:rPr>
        <w:t xml:space="preserve">Guru </w:t>
      </w:r>
      <w:proofErr w:type="spellStart"/>
      <w:r w:rsidRPr="005E3E7A">
        <w:rPr>
          <w:rFonts w:ascii="Times New Roman" w:hAnsi="Times New Roman" w:cs="Times New Roman"/>
        </w:rPr>
        <w:t>Vasishtha</w:t>
      </w:r>
      <w:proofErr w:type="spellEnd"/>
      <w:r w:rsidRPr="005E3E7A">
        <w:rPr>
          <w:rFonts w:ascii="Times New Roman" w:hAnsi="Times New Roman" w:cs="Times New Roman"/>
        </w:rPr>
        <w:t xml:space="preserve"> </w:t>
      </w:r>
    </w:p>
    <w:p w14:paraId="355FA569" w14:textId="77777777" w:rsidR="00EF2938" w:rsidRPr="00AF0621" w:rsidRDefault="00EF2938" w:rsidP="00EF2938">
      <w:pPr>
        <w:rPr>
          <w:rFonts w:ascii="Times New Roman" w:hAnsi="Times New Roman" w:cs="Times New Roman"/>
          <w:sz w:val="20"/>
          <w:szCs w:val="20"/>
        </w:rPr>
      </w:pPr>
      <w:r w:rsidRPr="00AF0621">
        <w:rPr>
          <w:rFonts w:ascii="Times New Roman" w:hAnsi="Times New Roman" w:cs="Times New Roman"/>
          <w:sz w:val="20"/>
          <w:szCs w:val="20"/>
        </w:rPr>
        <w:t xml:space="preserve">Research Scholar, </w:t>
      </w:r>
    </w:p>
    <w:p w14:paraId="31598A35" w14:textId="77777777" w:rsidR="00EF2938" w:rsidRPr="00AF0621" w:rsidRDefault="00EF2938" w:rsidP="00EF2938">
      <w:pPr>
        <w:rPr>
          <w:rFonts w:ascii="Times New Roman" w:hAnsi="Times New Roman" w:cs="Times New Roman"/>
          <w:sz w:val="20"/>
          <w:szCs w:val="20"/>
        </w:rPr>
      </w:pPr>
      <w:r w:rsidRPr="00AF0621">
        <w:rPr>
          <w:rFonts w:ascii="Times New Roman" w:hAnsi="Times New Roman" w:cs="Times New Roman"/>
          <w:sz w:val="20"/>
          <w:szCs w:val="20"/>
        </w:rPr>
        <w:t>International Institute for Population Sciences</w:t>
      </w:r>
    </w:p>
    <w:p w14:paraId="5317DDA8" w14:textId="77777777" w:rsidR="00EF2938" w:rsidRDefault="00EF2938" w:rsidP="00EF2938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Govand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tation Road, </w:t>
      </w:r>
      <w:proofErr w:type="spellStart"/>
      <w:r>
        <w:rPr>
          <w:rFonts w:ascii="Times New Roman" w:hAnsi="Times New Roman" w:cs="Times New Roman"/>
          <w:sz w:val="20"/>
          <w:szCs w:val="20"/>
        </w:rPr>
        <w:t>Deonar</w:t>
      </w:r>
      <w:proofErr w:type="spellEnd"/>
      <w:r>
        <w:rPr>
          <w:rFonts w:ascii="Times New Roman" w:hAnsi="Times New Roman" w:cs="Times New Roman"/>
          <w:sz w:val="20"/>
          <w:szCs w:val="20"/>
        </w:rPr>
        <w:t>, Mumbai-400088,</w:t>
      </w:r>
    </w:p>
    <w:p w14:paraId="559F5E08" w14:textId="77777777" w:rsidR="00EF2938" w:rsidRPr="00AF0621" w:rsidRDefault="00EF2938" w:rsidP="00EF293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aharashtra, India. </w:t>
      </w:r>
    </w:p>
    <w:p w14:paraId="5DE7373D" w14:textId="77777777" w:rsidR="00EF2938" w:rsidRPr="00FC5160" w:rsidRDefault="00EF2938" w:rsidP="00EF2938">
      <w:pPr>
        <w:rPr>
          <w:rFonts w:ascii="Times New Roman" w:hAnsi="Times New Roman" w:cs="Times New Roman"/>
          <w:b/>
          <w:sz w:val="20"/>
          <w:szCs w:val="20"/>
        </w:rPr>
      </w:pPr>
      <w:r w:rsidRPr="00FC5160">
        <w:rPr>
          <w:rFonts w:ascii="Times New Roman" w:hAnsi="Times New Roman" w:cs="Times New Roman"/>
          <w:b/>
          <w:sz w:val="20"/>
          <w:szCs w:val="20"/>
        </w:rPr>
        <w:t>Orchid id: 0000-0001-5477-1845</w:t>
      </w:r>
    </w:p>
    <w:p w14:paraId="0A3F134D" w14:textId="77777777" w:rsidR="00EF2938" w:rsidRPr="00FC5160" w:rsidRDefault="00EF2938" w:rsidP="00EF2938">
      <w:pPr>
        <w:rPr>
          <w:b/>
          <w:sz w:val="20"/>
          <w:szCs w:val="20"/>
        </w:rPr>
      </w:pPr>
      <w:r w:rsidRPr="00FC5160">
        <w:rPr>
          <w:rFonts w:ascii="Times New Roman" w:hAnsi="Times New Roman" w:cs="Times New Roman"/>
          <w:b/>
          <w:sz w:val="20"/>
          <w:szCs w:val="20"/>
        </w:rPr>
        <w:t xml:space="preserve">Email: </w:t>
      </w:r>
      <w:hyperlink r:id="rId7" w:history="1">
        <w:r w:rsidRPr="00DC5EFB">
          <w:rPr>
            <w:rStyle w:val="Hyperlink"/>
            <w:rFonts w:ascii="Times New Roman" w:hAnsi="Times New Roman"/>
            <w:b/>
            <w:sz w:val="20"/>
            <w:szCs w:val="20"/>
          </w:rPr>
          <w:t>guruvasishth15@gmail.com</w:t>
        </w:r>
      </w:hyperlink>
      <w:r>
        <w:rPr>
          <w:rFonts w:ascii="Times New Roman" w:hAnsi="Times New Roman"/>
          <w:b/>
          <w:sz w:val="20"/>
          <w:szCs w:val="20"/>
        </w:rPr>
        <w:t xml:space="preserve"> </w:t>
      </w:r>
    </w:p>
    <w:p w14:paraId="0089B090" w14:textId="3D472F8C" w:rsidR="00F14666" w:rsidRDefault="00F14666" w:rsidP="00F1466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6927875" w14:textId="58A63D7F" w:rsidR="00F14666" w:rsidRDefault="00F14666" w:rsidP="00F1466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C920FC5" w14:textId="0A73E238" w:rsidR="00EF2938" w:rsidRDefault="00EF2938" w:rsidP="00F1466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0085452" w14:textId="77777777" w:rsidR="004B26BF" w:rsidRDefault="004B26BF" w:rsidP="004B26BF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A97D1F7" w14:textId="77777777" w:rsidR="004B26BF" w:rsidRDefault="004B26BF" w:rsidP="004B26BF">
      <w:pPr>
        <w:spacing w:line="276" w:lineRule="auto"/>
        <w:rPr>
          <w:rFonts w:ascii="Times New Roman" w:hAnsi="Times New Roman" w:cs="Times New Roman"/>
        </w:rPr>
      </w:pPr>
      <w:r w:rsidRPr="00B666DA">
        <w:rPr>
          <w:rFonts w:ascii="Times New Roman" w:hAnsi="Times New Roman" w:cs="Times New Roman"/>
          <w:b/>
          <w:vertAlign w:val="superscript"/>
        </w:rPr>
        <w:t xml:space="preserve">1 </w:t>
      </w:r>
      <w:r w:rsidRPr="00B666DA">
        <w:rPr>
          <w:rFonts w:ascii="Times New Roman" w:hAnsi="Times New Roman" w:cs="Times New Roman"/>
          <w:b/>
        </w:rPr>
        <w:t>Research Scholar, International Institute for Population Sciences, Mumbai, India</w:t>
      </w:r>
      <w:r w:rsidRPr="0099680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Email: </w:t>
      </w:r>
      <w:hyperlink r:id="rId8" w:history="1">
        <w:r w:rsidRPr="00DC5EFB">
          <w:rPr>
            <w:rStyle w:val="Hyperlink"/>
            <w:rFonts w:ascii="Times New Roman" w:hAnsi="Times New Roman" w:cs="Times New Roman"/>
          </w:rPr>
          <w:t>guruvasishth15@gmail.com</w:t>
        </w:r>
      </w:hyperlink>
      <w:r>
        <w:rPr>
          <w:rFonts w:ascii="Times New Roman" w:hAnsi="Times New Roman" w:cs="Times New Roman"/>
        </w:rPr>
        <w:t xml:space="preserve"> </w:t>
      </w:r>
    </w:p>
    <w:p w14:paraId="7D5EB416" w14:textId="77777777" w:rsidR="004B26BF" w:rsidRPr="00996802" w:rsidRDefault="004B26BF" w:rsidP="004B26BF">
      <w:pPr>
        <w:spacing w:line="276" w:lineRule="auto"/>
        <w:rPr>
          <w:rFonts w:ascii="Times New Roman" w:hAnsi="Times New Roman" w:cs="Times New Roman"/>
        </w:rPr>
      </w:pPr>
    </w:p>
    <w:p w14:paraId="352FBB82" w14:textId="77777777" w:rsidR="004B26BF" w:rsidRDefault="004B26BF" w:rsidP="004B26BF">
      <w:pPr>
        <w:spacing w:line="276" w:lineRule="auto"/>
        <w:rPr>
          <w:rStyle w:val="Hyperlink"/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99680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rofessor, Department of Fertility Studies, </w:t>
      </w:r>
      <w:r w:rsidRPr="00996802">
        <w:rPr>
          <w:rFonts w:ascii="Times New Roman" w:hAnsi="Times New Roman" w:cs="Times New Roman"/>
        </w:rPr>
        <w:t>International Institute for Population Sciences, Mumbai, India.</w:t>
      </w:r>
      <w:r>
        <w:rPr>
          <w:rFonts w:ascii="Times New Roman" w:hAnsi="Times New Roman" w:cs="Times New Roman"/>
        </w:rPr>
        <w:t xml:space="preserve"> Email: </w:t>
      </w:r>
      <w:hyperlink r:id="rId9" w:history="1">
        <w:r w:rsidRPr="00DC5EFB">
          <w:rPr>
            <w:rStyle w:val="Hyperlink"/>
            <w:rFonts w:ascii="Times New Roman" w:hAnsi="Times New Roman" w:cs="Times New Roman"/>
          </w:rPr>
          <w:t>sanjayiips@yahoo.co.in</w:t>
        </w:r>
      </w:hyperlink>
    </w:p>
    <w:p w14:paraId="03394C76" w14:textId="77777777" w:rsidR="004B26BF" w:rsidRDefault="004B26BF" w:rsidP="004B26BF">
      <w:pPr>
        <w:spacing w:line="276" w:lineRule="auto"/>
        <w:rPr>
          <w:rFonts w:ascii="Times New Roman" w:hAnsi="Times New Roman" w:cs="Times New Roman"/>
        </w:rPr>
      </w:pPr>
    </w:p>
    <w:p w14:paraId="4837035D" w14:textId="77777777" w:rsidR="004B26BF" w:rsidRDefault="004B26BF" w:rsidP="004B26BF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3 </w:t>
      </w:r>
      <w:r>
        <w:rPr>
          <w:rFonts w:ascii="Times New Roman" w:hAnsi="Times New Roman" w:cs="Times New Roman"/>
        </w:rPr>
        <w:t xml:space="preserve">Professor, Centre for Development Studies, Prashant Nagar, Medical College P.O, </w:t>
      </w:r>
      <w:proofErr w:type="spellStart"/>
      <w:r>
        <w:rPr>
          <w:rFonts w:ascii="Times New Roman" w:hAnsi="Times New Roman" w:cs="Times New Roman"/>
        </w:rPr>
        <w:t>Ullor</w:t>
      </w:r>
      <w:proofErr w:type="spellEnd"/>
      <w:r>
        <w:rPr>
          <w:rFonts w:ascii="Times New Roman" w:hAnsi="Times New Roman" w:cs="Times New Roman"/>
        </w:rPr>
        <w:t xml:space="preserve"> Thiruvananthapuram, Kerala, India. Email: </w:t>
      </w:r>
      <w:hyperlink r:id="rId10" w:history="1">
        <w:r w:rsidRPr="00DC5EFB">
          <w:rPr>
            <w:rStyle w:val="Hyperlink"/>
            <w:rFonts w:ascii="Times New Roman" w:hAnsi="Times New Roman" w:cs="Times New Roman"/>
          </w:rPr>
          <w:t>udayamishra64@gmail.com</w:t>
        </w:r>
      </w:hyperlink>
      <w:r>
        <w:rPr>
          <w:rFonts w:ascii="Times New Roman" w:hAnsi="Times New Roman" w:cs="Times New Roman"/>
        </w:rPr>
        <w:t xml:space="preserve"> </w:t>
      </w:r>
    </w:p>
    <w:p w14:paraId="0188DEFB" w14:textId="77777777" w:rsidR="004B26BF" w:rsidRPr="00996802" w:rsidRDefault="004B26BF" w:rsidP="004B26BF">
      <w:pPr>
        <w:spacing w:line="276" w:lineRule="auto"/>
        <w:jc w:val="both"/>
        <w:rPr>
          <w:rFonts w:ascii="Times New Roman" w:hAnsi="Times New Roman" w:cs="Times New Roman"/>
        </w:rPr>
      </w:pPr>
    </w:p>
    <w:p w14:paraId="7ADF05A4" w14:textId="67ECF478" w:rsidR="004B26BF" w:rsidRDefault="004B26BF" w:rsidP="004B26BF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581C91">
        <w:rPr>
          <w:rFonts w:ascii="Times New Roman" w:hAnsi="Times New Roman" w:cs="Times New Roman"/>
        </w:rPr>
        <w:t xml:space="preserve"> </w:t>
      </w:r>
      <w:r w:rsidR="009F4D4F" w:rsidRPr="00AA7C79">
        <w:rPr>
          <w:rFonts w:ascii="Times New Roman" w:hAnsi="Times New Roman" w:cs="Times New Roman"/>
        </w:rPr>
        <w:t>Senior Research Associate, Centre for Chronic Disease Control</w:t>
      </w:r>
      <w:r>
        <w:rPr>
          <w:rFonts w:ascii="Times New Roman" w:hAnsi="Times New Roman" w:cs="Times New Roman"/>
        </w:rPr>
        <w:t xml:space="preserve">, New Delhi, India. Email: </w:t>
      </w:r>
      <w:hyperlink r:id="rId11" w:history="1">
        <w:r w:rsidRPr="00DC5EFB">
          <w:rPr>
            <w:rStyle w:val="Hyperlink"/>
            <w:rFonts w:ascii="Times New Roman" w:hAnsi="Times New Roman" w:cs="Times New Roman"/>
          </w:rPr>
          <w:t>manikvdlw@gmail.com</w:t>
        </w:r>
      </w:hyperlink>
      <w:r>
        <w:rPr>
          <w:rFonts w:ascii="Times New Roman" w:hAnsi="Times New Roman" w:cs="Times New Roman"/>
        </w:rPr>
        <w:t xml:space="preserve"> </w:t>
      </w:r>
    </w:p>
    <w:p w14:paraId="458F98DC" w14:textId="77777777" w:rsidR="009F4D4F" w:rsidRDefault="009F4D4F" w:rsidP="004B26BF">
      <w:pPr>
        <w:spacing w:line="276" w:lineRule="auto"/>
        <w:jc w:val="both"/>
        <w:rPr>
          <w:rFonts w:ascii="Times New Roman" w:hAnsi="Times New Roman" w:cs="Times New Roman"/>
        </w:rPr>
      </w:pPr>
    </w:p>
    <w:p w14:paraId="03001C7C" w14:textId="77777777" w:rsidR="009F4D4F" w:rsidRPr="00AA7C79" w:rsidRDefault="009F4D4F" w:rsidP="00AA7C79">
      <w:pPr>
        <w:spacing w:line="276" w:lineRule="auto"/>
        <w:jc w:val="both"/>
        <w:rPr>
          <w:rFonts w:ascii="Times New Roman" w:hAnsi="Times New Roman" w:cs="Times New Roman"/>
        </w:rPr>
      </w:pPr>
      <w:r w:rsidRPr="00AA7C79">
        <w:rPr>
          <w:rFonts w:ascii="Times New Roman" w:hAnsi="Times New Roman" w:cs="Times New Roman"/>
        </w:rPr>
        <w:t>5 Research Scholar, International Institute for Population Sciences, Mumbai, India. Email: sahooumakanta0@gmail.com</w:t>
      </w:r>
    </w:p>
    <w:p w14:paraId="58E86934" w14:textId="77777777" w:rsidR="004B26BF" w:rsidRDefault="004B26BF" w:rsidP="004B26BF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7BC984A" w14:textId="692AF339" w:rsidR="00F14666" w:rsidRDefault="00F14666" w:rsidP="003C549D">
      <w:pPr>
        <w:jc w:val="both"/>
        <w:rPr>
          <w:rFonts w:ascii="Times New Roman" w:hAnsi="Times New Roman" w:cs="Times New Roman"/>
          <w:b/>
          <w:bCs/>
        </w:rPr>
      </w:pPr>
    </w:p>
    <w:p w14:paraId="2FC1AF38" w14:textId="346BC532" w:rsidR="00F14666" w:rsidRDefault="00F14666" w:rsidP="003C549D">
      <w:pPr>
        <w:jc w:val="both"/>
        <w:rPr>
          <w:rFonts w:ascii="Times New Roman" w:hAnsi="Times New Roman" w:cs="Times New Roman"/>
          <w:b/>
          <w:bCs/>
        </w:rPr>
      </w:pPr>
    </w:p>
    <w:p w14:paraId="2578DE71" w14:textId="28FA4F46" w:rsidR="00F14666" w:rsidRDefault="00F14666" w:rsidP="003C549D">
      <w:pPr>
        <w:jc w:val="both"/>
        <w:rPr>
          <w:rFonts w:ascii="Times New Roman" w:hAnsi="Times New Roman" w:cs="Times New Roman"/>
          <w:b/>
          <w:bCs/>
        </w:rPr>
      </w:pPr>
    </w:p>
    <w:p w14:paraId="25BFE914" w14:textId="4E5D6407" w:rsidR="00F14666" w:rsidRDefault="00F14666" w:rsidP="003C549D">
      <w:pPr>
        <w:jc w:val="both"/>
        <w:rPr>
          <w:rFonts w:ascii="Times New Roman" w:hAnsi="Times New Roman" w:cs="Times New Roman"/>
          <w:b/>
          <w:bCs/>
        </w:rPr>
      </w:pPr>
    </w:p>
    <w:p w14:paraId="6FD3507C" w14:textId="18C38D20" w:rsidR="00F14666" w:rsidRDefault="00F14666" w:rsidP="003C549D">
      <w:pPr>
        <w:jc w:val="both"/>
        <w:rPr>
          <w:rFonts w:ascii="Times New Roman" w:hAnsi="Times New Roman" w:cs="Times New Roman"/>
          <w:b/>
          <w:bCs/>
        </w:rPr>
      </w:pPr>
    </w:p>
    <w:p w14:paraId="2109C3A4" w14:textId="0EA33B34" w:rsidR="00F14666" w:rsidRDefault="00F14666" w:rsidP="003C549D">
      <w:pPr>
        <w:jc w:val="both"/>
        <w:rPr>
          <w:rFonts w:ascii="Times New Roman" w:hAnsi="Times New Roman" w:cs="Times New Roman"/>
          <w:b/>
          <w:bCs/>
        </w:rPr>
      </w:pPr>
    </w:p>
    <w:p w14:paraId="2722FE74" w14:textId="04886357" w:rsidR="00F14666" w:rsidRDefault="00F14666" w:rsidP="003C549D">
      <w:pPr>
        <w:jc w:val="both"/>
        <w:rPr>
          <w:rFonts w:ascii="Times New Roman" w:hAnsi="Times New Roman" w:cs="Times New Roman"/>
          <w:b/>
          <w:bCs/>
        </w:rPr>
      </w:pPr>
    </w:p>
    <w:p w14:paraId="7F57A0BF" w14:textId="5FBEBCAA" w:rsidR="00F14666" w:rsidRDefault="00F14666" w:rsidP="003C549D">
      <w:pPr>
        <w:jc w:val="both"/>
        <w:rPr>
          <w:rFonts w:ascii="Times New Roman" w:hAnsi="Times New Roman" w:cs="Times New Roman"/>
          <w:b/>
          <w:bCs/>
        </w:rPr>
      </w:pPr>
    </w:p>
    <w:p w14:paraId="3358BA92" w14:textId="6DFA53B2" w:rsidR="00F14666" w:rsidRDefault="00F14666" w:rsidP="003C549D">
      <w:pPr>
        <w:jc w:val="both"/>
        <w:rPr>
          <w:rFonts w:ascii="Times New Roman" w:hAnsi="Times New Roman" w:cs="Times New Roman"/>
          <w:b/>
          <w:bCs/>
        </w:rPr>
      </w:pPr>
    </w:p>
    <w:p w14:paraId="3769B9A4" w14:textId="6E03AAA8" w:rsidR="00F14666" w:rsidRDefault="00F14666" w:rsidP="003C549D">
      <w:pPr>
        <w:jc w:val="both"/>
        <w:rPr>
          <w:rFonts w:ascii="Times New Roman" w:hAnsi="Times New Roman" w:cs="Times New Roman"/>
          <w:b/>
          <w:bCs/>
        </w:rPr>
      </w:pPr>
    </w:p>
    <w:p w14:paraId="1DB6E652" w14:textId="0CAE91DD" w:rsidR="00F14666" w:rsidRDefault="00F14666" w:rsidP="003C549D">
      <w:pPr>
        <w:jc w:val="both"/>
        <w:rPr>
          <w:rFonts w:ascii="Times New Roman" w:hAnsi="Times New Roman" w:cs="Times New Roman"/>
          <w:b/>
          <w:bCs/>
        </w:rPr>
      </w:pPr>
    </w:p>
    <w:p w14:paraId="73EEE8ED" w14:textId="59539EA6" w:rsidR="00F14666" w:rsidRDefault="00F14666" w:rsidP="003C549D">
      <w:pPr>
        <w:jc w:val="both"/>
        <w:rPr>
          <w:rFonts w:ascii="Times New Roman" w:hAnsi="Times New Roman" w:cs="Times New Roman"/>
          <w:b/>
          <w:bCs/>
        </w:rPr>
      </w:pPr>
    </w:p>
    <w:p w14:paraId="2CE7D1D8" w14:textId="3BE0698A" w:rsidR="00F14666" w:rsidRDefault="00F14666" w:rsidP="003C549D">
      <w:pPr>
        <w:jc w:val="both"/>
        <w:rPr>
          <w:rFonts w:ascii="Times New Roman" w:hAnsi="Times New Roman" w:cs="Times New Roman"/>
          <w:b/>
          <w:bCs/>
        </w:rPr>
      </w:pPr>
    </w:p>
    <w:p w14:paraId="2B3DA2A2" w14:textId="77777777" w:rsidR="004B26BF" w:rsidRDefault="004B26BF" w:rsidP="003C549D">
      <w:pPr>
        <w:jc w:val="both"/>
        <w:rPr>
          <w:rFonts w:ascii="Times New Roman" w:hAnsi="Times New Roman" w:cs="Times New Roman"/>
          <w:b/>
          <w:bCs/>
        </w:rPr>
      </w:pPr>
    </w:p>
    <w:p w14:paraId="0665820A" w14:textId="77777777" w:rsidR="00F14666" w:rsidRDefault="00F14666" w:rsidP="003C549D">
      <w:pPr>
        <w:jc w:val="both"/>
        <w:rPr>
          <w:rFonts w:ascii="Times New Roman" w:hAnsi="Times New Roman" w:cs="Times New Roman"/>
          <w:b/>
          <w:bCs/>
        </w:rPr>
      </w:pPr>
    </w:p>
    <w:p w14:paraId="7E32F614" w14:textId="2497AA77" w:rsidR="003C549D" w:rsidRPr="00E229C9" w:rsidRDefault="003C549D" w:rsidP="003C549D">
      <w:pPr>
        <w:jc w:val="both"/>
        <w:rPr>
          <w:rFonts w:ascii="Times New Roman" w:hAnsi="Times New Roman" w:cs="Times New Roman"/>
          <w:bCs/>
        </w:rPr>
      </w:pPr>
      <w:r w:rsidRPr="003B65F1">
        <w:rPr>
          <w:rFonts w:ascii="Times New Roman" w:hAnsi="Times New Roman" w:cs="Times New Roman"/>
          <w:b/>
          <w:bCs/>
        </w:rPr>
        <w:t xml:space="preserve">Appendix 1: </w:t>
      </w:r>
      <w:r w:rsidRPr="00E229C9">
        <w:rPr>
          <w:rFonts w:ascii="Times New Roman" w:hAnsi="Times New Roman" w:cs="Times New Roman"/>
          <w:bCs/>
        </w:rPr>
        <w:t>Age-specific COVID-19 confirmed cases, deaths and estimated case fatality ratio (CFR) in Maharashtra, 20</w:t>
      </w:r>
      <w:r w:rsidRPr="00E229C9">
        <w:rPr>
          <w:rFonts w:ascii="Times New Roman" w:hAnsi="Times New Roman" w:cs="Times New Roman"/>
          <w:bCs/>
          <w:vertAlign w:val="superscript"/>
        </w:rPr>
        <w:t>th</w:t>
      </w:r>
      <w:r w:rsidRPr="00E229C9">
        <w:rPr>
          <w:rFonts w:ascii="Times New Roman" w:hAnsi="Times New Roman" w:cs="Times New Roman"/>
          <w:bCs/>
        </w:rPr>
        <w:t xml:space="preserve"> December, 2020. </w:t>
      </w:r>
    </w:p>
    <w:p w14:paraId="04176437" w14:textId="77777777" w:rsidR="003C549D" w:rsidRPr="003B65F1" w:rsidRDefault="003C549D" w:rsidP="003C549D">
      <w:pPr>
        <w:jc w:val="both"/>
        <w:rPr>
          <w:rFonts w:ascii="Times New Roman" w:hAnsi="Times New Roman" w:cs="Times New Roman"/>
          <w:b/>
          <w:bCs/>
          <w:color w:val="000000"/>
          <w:szCs w:val="20"/>
        </w:rPr>
      </w:pPr>
    </w:p>
    <w:tbl>
      <w:tblPr>
        <w:tblW w:w="7564" w:type="dxa"/>
        <w:tblLook w:val="04A0" w:firstRow="1" w:lastRow="0" w:firstColumn="1" w:lastColumn="0" w:noHBand="0" w:noVBand="1"/>
      </w:tblPr>
      <w:tblGrid>
        <w:gridCol w:w="1876"/>
        <w:gridCol w:w="1836"/>
        <w:gridCol w:w="1836"/>
        <w:gridCol w:w="2016"/>
      </w:tblGrid>
      <w:tr w:rsidR="003C549D" w:rsidRPr="003B65F1" w14:paraId="49C5FA32" w14:textId="77777777" w:rsidTr="00EF2938">
        <w:trPr>
          <w:trHeight w:val="320"/>
        </w:trPr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C4AB4" w14:textId="77777777" w:rsidR="003C549D" w:rsidRPr="003B65F1" w:rsidRDefault="003C549D" w:rsidP="00EF29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Age Group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AA220" w14:textId="7777777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Confirmed  cases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A6B15" w14:textId="7777777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Covid19 death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AED14" w14:textId="7777777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ASCFR(%) (estimated)</w:t>
            </w:r>
          </w:p>
        </w:tc>
      </w:tr>
      <w:tr w:rsidR="003C549D" w:rsidRPr="003B65F1" w14:paraId="7BE725E5" w14:textId="77777777" w:rsidTr="00EF2938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3983" w14:textId="77777777" w:rsidR="003C549D" w:rsidRPr="003B65F1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-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3F45" w14:textId="4E728A8A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</w:t>
            </w:r>
            <w:r w:rsidR="009F4D4F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5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E407" w14:textId="7777777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AF98" w14:textId="7777777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.14</w:t>
            </w:r>
          </w:p>
        </w:tc>
      </w:tr>
      <w:tr w:rsidR="003C549D" w:rsidRPr="003B65F1" w14:paraId="0BE77FAC" w14:textId="77777777" w:rsidTr="00EF2938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AD90" w14:textId="77777777" w:rsidR="003C549D" w:rsidRPr="003B65F1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-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5265" w14:textId="534135D8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9</w:t>
            </w:r>
            <w:r w:rsidR="00E229C9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6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A185" w14:textId="7777777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4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20F7" w14:textId="7777777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.14</w:t>
            </w:r>
          </w:p>
        </w:tc>
      </w:tr>
      <w:tr w:rsidR="003C549D" w:rsidRPr="003B65F1" w14:paraId="394DBE8D" w14:textId="77777777" w:rsidTr="00EF2938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9817" w14:textId="77777777" w:rsidR="003C549D" w:rsidRPr="003B65F1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-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8372" w14:textId="07BB799C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3</w:t>
            </w:r>
            <w:r w:rsidR="00E229C9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95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8522" w14:textId="7777777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4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1F39" w14:textId="7777777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.14</w:t>
            </w:r>
          </w:p>
        </w:tc>
      </w:tr>
      <w:tr w:rsidR="003C549D" w:rsidRPr="003B65F1" w14:paraId="31151DE4" w14:textId="77777777" w:rsidTr="00EF2938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EFD3" w14:textId="77777777" w:rsidR="003C549D" w:rsidRPr="003B65F1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--1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723B" w14:textId="3E351CDB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61</w:t>
            </w:r>
            <w:r w:rsidR="00E229C9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4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0F96" w14:textId="7777777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B246" w14:textId="7777777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.16</w:t>
            </w:r>
          </w:p>
        </w:tc>
      </w:tr>
      <w:tr w:rsidR="003C549D" w:rsidRPr="003B65F1" w14:paraId="2BDB7B84" w14:textId="77777777" w:rsidTr="00EF2938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946A" w14:textId="77777777" w:rsidR="003C549D" w:rsidRPr="003B65F1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-1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5F28" w14:textId="16A0C67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65</w:t>
            </w:r>
            <w:r w:rsidR="00E229C9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3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414B" w14:textId="7777777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CA30" w14:textId="7777777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.16</w:t>
            </w:r>
          </w:p>
        </w:tc>
      </w:tr>
      <w:tr w:rsidR="003C549D" w:rsidRPr="003B65F1" w14:paraId="24E7EC09" w14:textId="77777777" w:rsidTr="00EF2938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35E5" w14:textId="77777777" w:rsidR="003C549D" w:rsidRPr="003B65F1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0-2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5BDA" w14:textId="4A635F04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7</w:t>
            </w:r>
            <w:r w:rsidR="00E25828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40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5C82" w14:textId="7777777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46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EEC6" w14:textId="7777777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.29</w:t>
            </w:r>
          </w:p>
        </w:tc>
      </w:tr>
      <w:tr w:rsidR="003C549D" w:rsidRPr="003B65F1" w14:paraId="144E3DED" w14:textId="77777777" w:rsidTr="00EF2938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E165" w14:textId="77777777" w:rsidR="003C549D" w:rsidRPr="003B65F1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5-2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CE82" w14:textId="6140ECD9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9</w:t>
            </w:r>
            <w:r w:rsidR="00E25828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7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43F1" w14:textId="7777777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46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51E8" w14:textId="7777777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.29</w:t>
            </w:r>
          </w:p>
        </w:tc>
      </w:tr>
      <w:tr w:rsidR="003C549D" w:rsidRPr="003B65F1" w14:paraId="2D4F0ECA" w14:textId="77777777" w:rsidTr="00EF2938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5E54" w14:textId="77777777" w:rsidR="003C549D" w:rsidRPr="003B65F1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0-3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7CF4" w14:textId="12CB3D3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09</w:t>
            </w:r>
            <w:r w:rsidR="00E25828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9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7E92" w14:textId="241A1D99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</w:t>
            </w:r>
            <w:r w:rsidR="00E25828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4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9064" w14:textId="7777777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.64</w:t>
            </w:r>
          </w:p>
        </w:tc>
      </w:tr>
      <w:tr w:rsidR="003C549D" w:rsidRPr="003B65F1" w14:paraId="0F425402" w14:textId="77777777" w:rsidTr="00EF2938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39A4" w14:textId="77777777" w:rsidR="003C549D" w:rsidRPr="003B65F1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5-3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35C0" w14:textId="19F82E8A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92</w:t>
            </w:r>
            <w:r w:rsidR="00E25828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64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D32E" w14:textId="18EE3394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</w:t>
            </w:r>
            <w:r w:rsidR="00E25828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3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49AD" w14:textId="7777777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.64</w:t>
            </w:r>
          </w:p>
        </w:tc>
      </w:tr>
      <w:tr w:rsidR="003C549D" w:rsidRPr="003B65F1" w14:paraId="1473D99A" w14:textId="77777777" w:rsidTr="00EF2938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9941" w14:textId="77777777" w:rsidR="003C549D" w:rsidRPr="003B65F1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40-4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4C38" w14:textId="611E2984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80</w:t>
            </w:r>
            <w:r w:rsidR="00E25828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68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F90E" w14:textId="053D62B3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</w:t>
            </w:r>
            <w:r w:rsidR="00E25828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8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5989" w14:textId="7777777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.71</w:t>
            </w:r>
          </w:p>
        </w:tc>
      </w:tr>
      <w:tr w:rsidR="003C549D" w:rsidRPr="003B65F1" w14:paraId="132AA0E3" w14:textId="77777777" w:rsidTr="00EF2938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B3F3" w14:textId="77777777" w:rsidR="003C549D" w:rsidRPr="003B65F1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45-4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444C" w14:textId="5D2B8E6F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60</w:t>
            </w:r>
            <w:r w:rsidR="00E25828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61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FB56" w14:textId="1F002DC5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</w:t>
            </w:r>
            <w:r w:rsidR="00E25828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74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0961" w14:textId="7777777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.71</w:t>
            </w:r>
          </w:p>
        </w:tc>
      </w:tr>
      <w:tr w:rsidR="003C549D" w:rsidRPr="003B65F1" w14:paraId="1A872881" w14:textId="77777777" w:rsidTr="00EF2938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E55A" w14:textId="77777777" w:rsidR="003C549D" w:rsidRPr="003B65F1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0-5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9313" w14:textId="6B041E39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68</w:t>
            </w:r>
            <w:r w:rsidR="00E25828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85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1086" w14:textId="64E88FA4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6</w:t>
            </w:r>
            <w:r w:rsidR="00E25828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41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CF9A" w14:textId="7777777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80</w:t>
            </w:r>
          </w:p>
        </w:tc>
      </w:tr>
      <w:tr w:rsidR="003C549D" w:rsidRPr="003B65F1" w14:paraId="1B4BD674" w14:textId="77777777" w:rsidTr="00EF2938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A35F" w14:textId="77777777" w:rsidR="003C549D" w:rsidRPr="003B65F1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5-5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4A6E" w14:textId="1808721C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38</w:t>
            </w:r>
            <w:r w:rsidR="00E25828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70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2C69" w14:textId="48DB85CE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  <w:r w:rsidR="00E25828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6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98CE" w14:textId="7777777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.80</w:t>
            </w:r>
          </w:p>
        </w:tc>
      </w:tr>
      <w:tr w:rsidR="003C549D" w:rsidRPr="003B65F1" w14:paraId="6E2F6EE9" w14:textId="77777777" w:rsidTr="00EF2938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DBC9" w14:textId="77777777" w:rsidR="003C549D" w:rsidRPr="003B65F1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60-6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77FA" w14:textId="170E6A53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17</w:t>
            </w:r>
            <w:r w:rsidR="00E25828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43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7003" w14:textId="28A91A03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8</w:t>
            </w:r>
            <w:r w:rsidR="00E25828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2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F3CB" w14:textId="7777777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6.92</w:t>
            </w:r>
          </w:p>
        </w:tc>
      </w:tr>
      <w:tr w:rsidR="003C549D" w:rsidRPr="003B65F1" w14:paraId="76FC6566" w14:textId="77777777" w:rsidTr="00EF2938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DB61" w14:textId="77777777" w:rsidR="003C549D" w:rsidRPr="003B65F1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65-6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E019" w14:textId="2F22A474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91</w:t>
            </w:r>
            <w:r w:rsidR="00E25828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3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D9F9" w14:textId="7A57A753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6</w:t>
            </w:r>
            <w:r w:rsidR="00E25828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2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1CD1" w14:textId="7777777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6.92</w:t>
            </w:r>
          </w:p>
        </w:tc>
      </w:tr>
      <w:tr w:rsidR="003C549D" w:rsidRPr="003B65F1" w14:paraId="3958B66E" w14:textId="77777777" w:rsidTr="00EF2938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F456" w14:textId="77777777" w:rsidR="003C549D" w:rsidRPr="003B65F1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70-7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71DD" w14:textId="5F0BC650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7</w:t>
            </w:r>
            <w:r w:rsidR="00E25828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93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1755" w14:textId="0FBB0AE0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</w:t>
            </w:r>
            <w:r w:rsidR="00E25828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49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EEDF" w14:textId="7777777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9.48</w:t>
            </w:r>
          </w:p>
        </w:tc>
      </w:tr>
      <w:tr w:rsidR="003C549D" w:rsidRPr="003B65F1" w14:paraId="48539D58" w14:textId="77777777" w:rsidTr="00EF2938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7680" w14:textId="77777777" w:rsidR="003C549D" w:rsidRPr="003B65F1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75-7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CC7E" w14:textId="61C3D289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42</w:t>
            </w:r>
            <w:r w:rsidR="00E25828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3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B5E5" w14:textId="159CE043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</w:t>
            </w:r>
            <w:r w:rsidR="00E25828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99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EDE7" w14:textId="7777777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9.48</w:t>
            </w:r>
          </w:p>
        </w:tc>
      </w:tr>
      <w:tr w:rsidR="003C549D" w:rsidRPr="003B65F1" w14:paraId="59FF58E3" w14:textId="77777777" w:rsidTr="00EF2938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1E6C" w14:textId="77777777" w:rsidR="003C549D" w:rsidRPr="003B65F1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80+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ECD3" w14:textId="3070CC0E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1</w:t>
            </w:r>
            <w:r w:rsidR="00E25828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88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4175" w14:textId="3E541640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</w:t>
            </w:r>
            <w:r w:rsidR="00E25828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48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E112" w14:textId="7777777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.92</w:t>
            </w:r>
          </w:p>
        </w:tc>
      </w:tr>
      <w:tr w:rsidR="003C549D" w:rsidRPr="003B65F1" w14:paraId="34343971" w14:textId="77777777" w:rsidTr="00EF2938">
        <w:trPr>
          <w:trHeight w:val="320"/>
        </w:trPr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1E524" w14:textId="77777777" w:rsidR="003C549D" w:rsidRPr="003B65F1" w:rsidRDefault="003C549D" w:rsidP="00EF29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Total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06667" w14:textId="277A9104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1</w:t>
            </w:r>
            <w:r w:rsidR="00E258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901</w:t>
            </w:r>
            <w:r w:rsidR="00E258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654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54C78" w14:textId="3AE659A9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48</w:t>
            </w:r>
            <w:r w:rsidR="00E258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,</w:t>
            </w:r>
            <w:r w:rsidRPr="003B65F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746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36346" w14:textId="77777777" w:rsidR="003C549D" w:rsidRPr="003B65F1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3B65F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2.56</w:t>
            </w:r>
          </w:p>
        </w:tc>
      </w:tr>
    </w:tbl>
    <w:p w14:paraId="528C62B1" w14:textId="77777777" w:rsidR="003C549D" w:rsidRDefault="003C549D" w:rsidP="003C549D">
      <w:pPr>
        <w:jc w:val="both"/>
        <w:rPr>
          <w:rFonts w:ascii="Times New Roman" w:hAnsi="Times New Roman" w:cs="Times New Roman"/>
          <w:b/>
          <w:bCs/>
          <w:color w:val="000000"/>
          <w:szCs w:val="20"/>
        </w:rPr>
      </w:pPr>
    </w:p>
    <w:p w14:paraId="62589294" w14:textId="34B2027A" w:rsidR="003C549D" w:rsidRPr="003B65F1" w:rsidRDefault="003C549D" w:rsidP="003B65F1">
      <w:pPr>
        <w:jc w:val="both"/>
        <w:rPr>
          <w:rFonts w:ascii="Times New Roman" w:hAnsi="Times New Roman" w:cs="Times New Roman"/>
          <w:b/>
          <w:bCs/>
          <w:color w:val="000000"/>
          <w:szCs w:val="20"/>
        </w:rPr>
        <w:sectPr w:rsidR="003C549D" w:rsidRPr="003B65F1" w:rsidSect="0003508B">
          <w:footerReference w:type="even" r:id="rId12"/>
          <w:footerReference w:type="default" r:id="rId13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color w:val="000000"/>
          <w:szCs w:val="20"/>
        </w:rPr>
        <w:t xml:space="preserve">Source: </w:t>
      </w:r>
      <w:r w:rsidR="003B65F1">
        <w:rPr>
          <w:rFonts w:ascii="Times New Roman" w:hAnsi="Times New Roman" w:cs="Times New Roman"/>
          <w:b/>
          <w:bCs/>
          <w:color w:val="000000"/>
          <w:szCs w:val="20"/>
        </w:rPr>
        <w:t xml:space="preserve"> </w:t>
      </w:r>
      <w:r w:rsidR="003B65F1" w:rsidRPr="003B65F1">
        <w:rPr>
          <w:rFonts w:ascii="Times New Roman" w:hAnsi="Times New Roman" w:cs="Times New Roman"/>
          <w:bCs/>
          <w:color w:val="000000"/>
          <w:sz w:val="20"/>
          <w:szCs w:val="20"/>
        </w:rPr>
        <w:t>Times of India dated 7</w:t>
      </w:r>
      <w:r w:rsidR="003B65F1" w:rsidRPr="003B65F1"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</w:rPr>
        <w:t>th</w:t>
      </w:r>
      <w:r w:rsidR="003B65F1" w:rsidRPr="003B65F1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December 2020 and Times of India dated 21</w:t>
      </w:r>
      <w:r w:rsidR="003B65F1" w:rsidRPr="003B65F1"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</w:rPr>
        <w:t>st</w:t>
      </w:r>
      <w:r w:rsidR="003B65F1" w:rsidRPr="003B65F1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December 2020</w:t>
      </w:r>
      <w:r w:rsidR="003B65F1">
        <w:rPr>
          <w:rFonts w:ascii="Times New Roman" w:hAnsi="Times New Roman" w:cs="Times New Roman"/>
          <w:bCs/>
          <w:color w:val="000000"/>
          <w:sz w:val="20"/>
          <w:szCs w:val="20"/>
        </w:rPr>
        <w:t>.</w:t>
      </w:r>
    </w:p>
    <w:p w14:paraId="7AFC1798" w14:textId="2508B819" w:rsidR="003C549D" w:rsidRPr="00E229C9" w:rsidRDefault="003C549D" w:rsidP="003C549D">
      <w:pPr>
        <w:widowControl w:val="0"/>
        <w:autoSpaceDE w:val="0"/>
        <w:autoSpaceDN w:val="0"/>
        <w:adjustRightInd w:val="0"/>
        <w:spacing w:after="240" w:line="280" w:lineRule="atLeast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  <w:bookmarkStart w:id="0" w:name="_GoBack"/>
      <w:r w:rsidRPr="00C72960">
        <w:rPr>
          <w:rFonts w:ascii="Times New Roman" w:hAnsi="Times New Roman" w:cs="Times New Roman"/>
          <w:b/>
          <w:sz w:val="20"/>
          <w:szCs w:val="20"/>
        </w:rPr>
        <w:lastRenderedPageBreak/>
        <w:t>Appendix 2:</w:t>
      </w:r>
      <w:r w:rsidRPr="00C72960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E229C9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Estimated deaths without COVID-19 and with varying level of COVID-19 </w:t>
      </w:r>
      <w:proofErr w:type="gramStart"/>
      <w:r w:rsidRPr="00E229C9">
        <w:rPr>
          <w:rFonts w:ascii="Times New Roman" w:hAnsi="Times New Roman" w:cs="Times New Roman"/>
          <w:bCs/>
          <w:color w:val="000000"/>
          <w:sz w:val="20"/>
          <w:szCs w:val="20"/>
        </w:rPr>
        <w:t>attributable</w:t>
      </w:r>
      <w:proofErr w:type="gramEnd"/>
      <w:r w:rsidRPr="00E229C9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death</w:t>
      </w:r>
      <w:r w:rsidR="00E229C9">
        <w:rPr>
          <w:rFonts w:ascii="Times New Roman" w:hAnsi="Times New Roman" w:cs="Times New Roman"/>
          <w:bCs/>
          <w:color w:val="000000"/>
          <w:sz w:val="20"/>
          <w:szCs w:val="20"/>
        </w:rPr>
        <w:t>s</w:t>
      </w:r>
      <w:r w:rsidRPr="00E229C9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in Maharashtra, India, 20</w:t>
      </w:r>
      <w:r w:rsidRPr="00E229C9"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</w:rPr>
        <w:t>th</w:t>
      </w:r>
      <w:r w:rsidRPr="00E229C9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December, 2020</w:t>
      </w:r>
      <w:r w:rsidR="00E25828">
        <w:rPr>
          <w:rFonts w:ascii="Times New Roman" w:hAnsi="Times New Roman" w:cs="Times New Roman"/>
          <w:bCs/>
          <w:color w:val="000000"/>
          <w:sz w:val="20"/>
          <w:szCs w:val="20"/>
        </w:rPr>
        <w:t>.</w:t>
      </w:r>
      <w:bookmarkEnd w:id="0"/>
    </w:p>
    <w:tbl>
      <w:tblPr>
        <w:tblW w:w="14863" w:type="dxa"/>
        <w:tblLayout w:type="fixed"/>
        <w:tblLook w:val="04A0" w:firstRow="1" w:lastRow="0" w:firstColumn="1" w:lastColumn="0" w:noHBand="0" w:noVBand="1"/>
      </w:tblPr>
      <w:tblGrid>
        <w:gridCol w:w="699"/>
        <w:gridCol w:w="868"/>
        <w:gridCol w:w="727"/>
        <w:gridCol w:w="945"/>
        <w:gridCol w:w="922"/>
        <w:gridCol w:w="649"/>
        <w:gridCol w:w="646"/>
        <w:gridCol w:w="615"/>
        <w:gridCol w:w="929"/>
        <w:gridCol w:w="929"/>
        <w:gridCol w:w="929"/>
        <w:gridCol w:w="928"/>
        <w:gridCol w:w="836"/>
        <w:gridCol w:w="850"/>
        <w:gridCol w:w="742"/>
        <w:gridCol w:w="883"/>
        <w:gridCol w:w="883"/>
        <w:gridCol w:w="883"/>
      </w:tblGrid>
      <w:tr w:rsidR="003C549D" w:rsidRPr="00470FAD" w14:paraId="13915AC7" w14:textId="77777777" w:rsidTr="00EF2938">
        <w:trPr>
          <w:trHeight w:val="320"/>
        </w:trPr>
        <w:tc>
          <w:tcPr>
            <w:tcW w:w="69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22EA3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Age group</w:t>
            </w:r>
          </w:p>
        </w:tc>
        <w:tc>
          <w:tcPr>
            <w:tcW w:w="8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63E5FA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Population (in 000)</w:t>
            </w:r>
          </w:p>
        </w:tc>
        <w:tc>
          <w:tcPr>
            <w:tcW w:w="7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7A7B96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ASDR (SRS, 2014-18) without COVID-19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E42C8A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Distribution of estimated number of deaths without COVID-19</w:t>
            </w:r>
          </w:p>
        </w:tc>
        <w:tc>
          <w:tcPr>
            <w:tcW w:w="92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D9E7F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  <w:t xml:space="preserve">% distribution of COVID-19 death </w:t>
            </w:r>
          </w:p>
        </w:tc>
        <w:tc>
          <w:tcPr>
            <w:tcW w:w="1910" w:type="dxa"/>
            <w:gridSpan w:val="3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064B6D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  <w:t>Distribution of actual deaths with COVID deaths</w:t>
            </w:r>
          </w:p>
        </w:tc>
        <w:tc>
          <w:tcPr>
            <w:tcW w:w="2787" w:type="dxa"/>
            <w:gridSpan w:val="3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884D8B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  <w:t xml:space="preserve">Estimated total deaths </w:t>
            </w:r>
          </w:p>
        </w:tc>
        <w:tc>
          <w:tcPr>
            <w:tcW w:w="2614" w:type="dxa"/>
            <w:gridSpan w:val="3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13A922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ASDR with COVID-19 </w:t>
            </w:r>
          </w:p>
        </w:tc>
        <w:tc>
          <w:tcPr>
            <w:tcW w:w="3391" w:type="dxa"/>
            <w:gridSpan w:val="4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4C5CD0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Probability of Dying (</w:t>
            </w:r>
            <w:proofErr w:type="spellStart"/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vertAlign w:val="subscript"/>
              </w:rPr>
              <w:t>n</w:t>
            </w: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q</w:t>
            </w: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vertAlign w:val="subscript"/>
              </w:rPr>
              <w:t>x</w:t>
            </w:r>
            <w:proofErr w:type="spellEnd"/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) </w:t>
            </w:r>
          </w:p>
        </w:tc>
      </w:tr>
      <w:tr w:rsidR="003C549D" w:rsidRPr="00470FAD" w14:paraId="2987731A" w14:textId="77777777" w:rsidTr="00EF2938">
        <w:trPr>
          <w:trHeight w:val="320"/>
        </w:trPr>
        <w:tc>
          <w:tcPr>
            <w:tcW w:w="6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543525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</w:p>
        </w:tc>
        <w:tc>
          <w:tcPr>
            <w:tcW w:w="8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87B6C4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</w:p>
        </w:tc>
        <w:tc>
          <w:tcPr>
            <w:tcW w:w="7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7B4D60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54435A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</w:p>
        </w:tc>
        <w:tc>
          <w:tcPr>
            <w:tcW w:w="92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A8A79E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</w:p>
        </w:tc>
        <w:tc>
          <w:tcPr>
            <w:tcW w:w="1910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D331CA9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</w:p>
        </w:tc>
        <w:tc>
          <w:tcPr>
            <w:tcW w:w="278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CDF4513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</w:p>
        </w:tc>
        <w:tc>
          <w:tcPr>
            <w:tcW w:w="2614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C69E743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</w:p>
        </w:tc>
        <w:tc>
          <w:tcPr>
            <w:tcW w:w="3391" w:type="dxa"/>
            <w:gridSpan w:val="4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D9A479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</w:p>
        </w:tc>
      </w:tr>
      <w:tr w:rsidR="003C549D" w:rsidRPr="00470FAD" w14:paraId="10502A0D" w14:textId="77777777" w:rsidTr="00EF2938">
        <w:trPr>
          <w:trHeight w:val="540"/>
        </w:trPr>
        <w:tc>
          <w:tcPr>
            <w:tcW w:w="6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576850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</w:p>
        </w:tc>
        <w:tc>
          <w:tcPr>
            <w:tcW w:w="8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49A3EC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</w:p>
        </w:tc>
        <w:tc>
          <w:tcPr>
            <w:tcW w:w="7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226CED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B991EC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</w:p>
        </w:tc>
        <w:tc>
          <w:tcPr>
            <w:tcW w:w="92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1FCBB3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</w:p>
        </w:tc>
        <w:tc>
          <w:tcPr>
            <w:tcW w:w="1910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FD65802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</w:p>
        </w:tc>
        <w:tc>
          <w:tcPr>
            <w:tcW w:w="278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CFB3797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</w:p>
        </w:tc>
        <w:tc>
          <w:tcPr>
            <w:tcW w:w="2614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C90873B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</w:p>
        </w:tc>
        <w:tc>
          <w:tcPr>
            <w:tcW w:w="3391" w:type="dxa"/>
            <w:gridSpan w:val="4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A0A113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</w:p>
        </w:tc>
      </w:tr>
      <w:tr w:rsidR="003C549D" w:rsidRPr="00470FAD" w14:paraId="7997C5C3" w14:textId="77777777" w:rsidTr="00EF2938">
        <w:trPr>
          <w:trHeight w:val="740"/>
        </w:trPr>
        <w:tc>
          <w:tcPr>
            <w:tcW w:w="6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69E786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</w:p>
        </w:tc>
        <w:tc>
          <w:tcPr>
            <w:tcW w:w="8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E3DF5C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</w:p>
        </w:tc>
        <w:tc>
          <w:tcPr>
            <w:tcW w:w="7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FCCAFB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03AAB7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</w:p>
        </w:tc>
        <w:tc>
          <w:tcPr>
            <w:tcW w:w="92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B91CC6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91C029" w14:textId="07792203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  <w:t xml:space="preserve"> share at 5.</w:t>
            </w:r>
            <w:r w:rsidR="003B65F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  <w:t>3</w:t>
            </w: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  <w:t>%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858B7B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  <w:t>share at 6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4DC6E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  <w:t>share at 8%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C92D6B" w14:textId="0C2AB335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  <w:t>at 5.</w:t>
            </w:r>
            <w:r w:rsidR="003B65F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  <w:t>3</w:t>
            </w: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  <w:t xml:space="preserve"> % COVID attributable death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E04A51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  <w:t>at 6% COVID attributable death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00DB8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  <w:t>at 8% COVID attributable death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6B3545" w14:textId="20D96BB0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  <w:t>share at 5.</w:t>
            </w:r>
            <w:r w:rsidR="003B65F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  <w:t>3</w:t>
            </w: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  <w:t xml:space="preserve"> % 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E76159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  <w:t xml:space="preserve">share at 6 %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E5F88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  <w:t xml:space="preserve">share at 8 % 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F3DA32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without COVID-1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067852" w14:textId="6BB19D33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  <w:t>at 5.</w:t>
            </w:r>
            <w:r w:rsidR="003B65F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  <w:t>3</w:t>
            </w: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  <w:t xml:space="preserve">%  of Covid-19 </w:t>
            </w:r>
            <w:r w:rsidRPr="0047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  <w:t>attributable</w:t>
            </w: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  <w:t xml:space="preserve"> death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42B88F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  <w:t xml:space="preserve">at 6%  of Covid-19 </w:t>
            </w:r>
            <w:r w:rsidRPr="0047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  <w:t>attributable</w:t>
            </w: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  <w:t xml:space="preserve"> death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F0676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  <w:t xml:space="preserve"> at 8%  of Covid-19 </w:t>
            </w:r>
            <w:r w:rsidRPr="0047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  <w:t>attributable</w:t>
            </w: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  <w:t xml:space="preserve"> death </w:t>
            </w:r>
          </w:p>
        </w:tc>
      </w:tr>
      <w:tr w:rsidR="003C549D" w:rsidRPr="00470FAD" w14:paraId="66568E17" w14:textId="77777777" w:rsidTr="00EF2938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AD56E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2AC616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(col 1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FE0DC3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(col 2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62CE87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(col 3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9DEF8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(col 4)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0BA657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(Col 5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F90DB4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(Col 6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F91C5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(Col 7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D83B89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(Col 8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70D21B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(Col 9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93FC3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(Col 10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4FC953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(Col 11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EB3271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(Col 1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B0937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(Col 13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9D7FF5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(col 14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42D94E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(Col 15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97768E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(Col 16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BEAAC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(Col 17)</w:t>
            </w:r>
          </w:p>
        </w:tc>
      </w:tr>
      <w:tr w:rsidR="003C549D" w:rsidRPr="00470FAD" w14:paraId="224D4A99" w14:textId="77777777" w:rsidTr="00EF2938">
        <w:trPr>
          <w:trHeight w:val="32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FEBF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  <w:t>0-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9891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A87A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13D5" w14:textId="4943EE7D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9F1B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A8A6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B9FA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8536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36D7" w14:textId="5E0CC51C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C838" w14:textId="60C9A736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FEC2" w14:textId="3DDFDA3B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4068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86CA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9EEB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.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654E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2334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2867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DF32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83</w:t>
            </w:r>
          </w:p>
        </w:tc>
      </w:tr>
      <w:tr w:rsidR="003C549D" w:rsidRPr="00470FAD" w14:paraId="72AEB1AC" w14:textId="77777777" w:rsidTr="00EF2938">
        <w:trPr>
          <w:trHeight w:val="32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835C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  <w:t>1--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279A" w14:textId="320A7C04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5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2E37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C3C8" w14:textId="4E20FFC9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944B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C369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5587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19B3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B308" w14:textId="3066638F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0CEE" w14:textId="3320A3A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C3D4" w14:textId="4FC3DF8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6CCA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53E1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B80D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0B859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CD7D7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14512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3A7F2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4</w:t>
            </w:r>
          </w:p>
        </w:tc>
      </w:tr>
      <w:tr w:rsidR="003C549D" w:rsidRPr="00470FAD" w14:paraId="1E759B64" w14:textId="77777777" w:rsidTr="00EF2938">
        <w:trPr>
          <w:trHeight w:val="32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0D9F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  <w:t>5--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5A2A" w14:textId="1BD6A5F2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C916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23F0" w14:textId="63019BB5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8AF3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612B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A71B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93A4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FCCE" w14:textId="63063D10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38FD" w14:textId="0632F9C4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06B3" w14:textId="28630C92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AAC2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DB5A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BD5F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CFC2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3531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9256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B88B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0</w:t>
            </w:r>
          </w:p>
        </w:tc>
      </w:tr>
      <w:tr w:rsidR="003C549D" w:rsidRPr="00470FAD" w14:paraId="177221D7" w14:textId="77777777" w:rsidTr="00EF2938">
        <w:trPr>
          <w:trHeight w:val="32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1E93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  <w:t>10--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BFAC" w14:textId="14A8F222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1442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FBAD" w14:textId="4FBF58DA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6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CB33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5BEF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DC21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C504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FB01" w14:textId="01618009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12F5" w14:textId="6CA47B3D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7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0052" w14:textId="7AE5FE4C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0FEC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AB2D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9A0A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506A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EA18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70AA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EA59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6</w:t>
            </w:r>
          </w:p>
        </w:tc>
      </w:tr>
      <w:tr w:rsidR="003C549D" w:rsidRPr="00470FAD" w14:paraId="6C17F45D" w14:textId="77777777" w:rsidTr="00EF2938">
        <w:trPr>
          <w:trHeight w:val="32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EFDA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  <w:t>15-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4141" w14:textId="305DC530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4A42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9255" w14:textId="7AC084D3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6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7DE1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E0A6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3E2F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70E9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5A56" w14:textId="147977FE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57DB" w14:textId="7D18C559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3265" w14:textId="6459B1D4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0B41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B027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A59B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F230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1533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FF5F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C20A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1</w:t>
            </w:r>
          </w:p>
        </w:tc>
      </w:tr>
      <w:tr w:rsidR="003C549D" w:rsidRPr="00470FAD" w14:paraId="24CCFC5F" w14:textId="77777777" w:rsidTr="00EF2938">
        <w:trPr>
          <w:trHeight w:val="32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8201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  <w:t>20-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41B3" w14:textId="18629D2E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21B5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E0A3" w14:textId="46B4867E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BCC9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3042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0129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49AD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4C23" w14:textId="12FD10E3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AFD5" w14:textId="3A57E0A4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6567" w14:textId="6007F48B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1741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F5C0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981F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C124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60C9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EFA3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1A48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8</w:t>
            </w:r>
          </w:p>
        </w:tc>
      </w:tr>
      <w:tr w:rsidR="003C549D" w:rsidRPr="00470FAD" w14:paraId="440CA5DD" w14:textId="77777777" w:rsidTr="00EF2938">
        <w:trPr>
          <w:trHeight w:val="32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9589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  <w:t>25-2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9E7C" w14:textId="1A349FEA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BC3B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24AE" w14:textId="169862B9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3428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8946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F263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7D09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772B" w14:textId="117D89A1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8F99" w14:textId="5851D06A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DEC3" w14:textId="2C3D733B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B42F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44A4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320C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FAE8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7C8E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5178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2211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8</w:t>
            </w:r>
          </w:p>
        </w:tc>
      </w:tr>
      <w:tr w:rsidR="003C549D" w:rsidRPr="00470FAD" w14:paraId="500A5BEA" w14:textId="77777777" w:rsidTr="00EF2938">
        <w:trPr>
          <w:trHeight w:val="32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F843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  <w:t>30-3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E82D" w14:textId="6FE7A24E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C4EA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1230" w14:textId="6F10099A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725D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7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12BB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4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6B92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2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9F80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3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B4B6" w14:textId="1815A751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8156" w14:textId="55B54E5E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9B34" w14:textId="4C7A6624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075C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3CCD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3900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7524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AC23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99B0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C465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9</w:t>
            </w:r>
          </w:p>
        </w:tc>
      </w:tr>
      <w:tr w:rsidR="003C549D" w:rsidRPr="00470FAD" w14:paraId="02E68CFD" w14:textId="77777777" w:rsidTr="00EF2938">
        <w:trPr>
          <w:trHeight w:val="32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F859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  <w:t>35-3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4E16" w14:textId="244A836C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A771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60DC" w14:textId="554D5434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8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A459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5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CEA9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3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0B8D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0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F81C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4CD9" w14:textId="11C084A4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F247" w14:textId="278C6084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78A4" w14:textId="2872904C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062B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6A3F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EFCA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10CB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11B0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73E4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BB55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9</w:t>
            </w:r>
          </w:p>
        </w:tc>
      </w:tr>
      <w:tr w:rsidR="003C549D" w:rsidRPr="00470FAD" w14:paraId="4362DE96" w14:textId="77777777" w:rsidTr="00EF2938">
        <w:trPr>
          <w:trHeight w:val="32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88F8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  <w:t>40-4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81BD" w14:textId="59A08E1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2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12DE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9502" w14:textId="12A4211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36B6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63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9471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8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B952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0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6BD0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6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C921" w14:textId="21AD37DF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C42B" w14:textId="4F5F5ECD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6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5C8B" w14:textId="0EAD466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1FCF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FD78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EA6B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CE3C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5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9296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7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6692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7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E653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84</w:t>
            </w:r>
          </w:p>
        </w:tc>
      </w:tr>
      <w:tr w:rsidR="003C549D" w:rsidRPr="00470FAD" w14:paraId="0E39EADB" w14:textId="77777777" w:rsidTr="00EF2938">
        <w:trPr>
          <w:trHeight w:val="32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F191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  <w:t>45-4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0FAF" w14:textId="7F77E99C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3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7567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DF88" w14:textId="3D962CCC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7300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6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6D96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4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023C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A39E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5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CCD8" w14:textId="0D452F42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829D" w14:textId="18C4B6D1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9C85" w14:textId="4E1673E6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9235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A059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2670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61B1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9653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4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AB86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4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DE18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53</w:t>
            </w:r>
          </w:p>
        </w:tc>
      </w:tr>
      <w:tr w:rsidR="003C549D" w:rsidRPr="00470FAD" w14:paraId="7F979B64" w14:textId="77777777" w:rsidTr="00EF2938">
        <w:trPr>
          <w:trHeight w:val="32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8682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  <w:t>50-5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16D9" w14:textId="3649FD09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52B5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B55C" w14:textId="454165DA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9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4877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1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BFFE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1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470B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26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4DAF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9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007F" w14:textId="3232AC84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04BE" w14:textId="4DA62952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C990" w14:textId="4E69128C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594E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BD76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18B7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EB96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C1CB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8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5C98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9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F083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06</w:t>
            </w:r>
          </w:p>
        </w:tc>
      </w:tr>
      <w:tr w:rsidR="003C549D" w:rsidRPr="00470FAD" w14:paraId="4FEFC739" w14:textId="77777777" w:rsidTr="00EF2938">
        <w:trPr>
          <w:trHeight w:val="32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484E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  <w:t>55-5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D7A3" w14:textId="4F7D0362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796F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5C69" w14:textId="78ED2A91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EDC1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08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D523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6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7941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8EC6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96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2BCD" w14:textId="5D110241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7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9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4AA4" w14:textId="7A8C0DDF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3019" w14:textId="2FF97674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0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039A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0097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6BEF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89D1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D02C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7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F922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8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5C54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601</w:t>
            </w:r>
          </w:p>
        </w:tc>
      </w:tr>
      <w:tr w:rsidR="003C549D" w:rsidRPr="00470FAD" w14:paraId="0B330253" w14:textId="77777777" w:rsidTr="00EF2938">
        <w:trPr>
          <w:trHeight w:val="32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C533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  <w:t>60-6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1A27" w14:textId="09F79A86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4833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93EF" w14:textId="3D86FCBB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0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15A3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66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D193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12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D98D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2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FEAA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28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B71F" w14:textId="709065F1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8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E14E" w14:textId="69FD111B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9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13EC" w14:textId="4F482DC2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2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337B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BB24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3C87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.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E8D4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86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C211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94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D0BB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9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6581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986</w:t>
            </w:r>
          </w:p>
        </w:tc>
      </w:tr>
      <w:tr w:rsidR="003C549D" w:rsidRPr="00470FAD" w14:paraId="6BBBF8D2" w14:textId="77777777" w:rsidTr="00EF2938">
        <w:trPr>
          <w:trHeight w:val="32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D264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  <w:t>65-6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0E90" w14:textId="7AEFCAF0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61B0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5954" w14:textId="7E9A55BD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D4CC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9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397A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2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CCF9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6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2327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5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7FF0" w14:textId="6EA3CD7A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0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3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DBE7" w14:textId="2C8624A2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EBDD" w14:textId="104201B5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3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2093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9672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74BF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9B5B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AEFA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5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7A26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C8A9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93</w:t>
            </w:r>
          </w:p>
        </w:tc>
      </w:tr>
      <w:tr w:rsidR="003C549D" w:rsidRPr="00470FAD" w14:paraId="66CF2B4D" w14:textId="77777777" w:rsidTr="00EF2938">
        <w:trPr>
          <w:trHeight w:val="32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9331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  <w:t>70-7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7EDC" w14:textId="5C49453C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C9BD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2F67" w14:textId="01D842A1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0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8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50CC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12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5570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9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6D6C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2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A9DD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3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7733" w14:textId="1D0EB623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5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B94A" w14:textId="31381CF1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6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3CF3" w14:textId="1F103D60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8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13CA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FA3D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9F12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.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561F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68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C259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76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9711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77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2CA3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808</w:t>
            </w:r>
          </w:p>
        </w:tc>
      </w:tr>
      <w:tr w:rsidR="003C549D" w:rsidRPr="00470FAD" w14:paraId="0DBA4B6A" w14:textId="77777777" w:rsidTr="00EF2938">
        <w:trPr>
          <w:trHeight w:val="32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0AC1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  <w:t>75-7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6986" w14:textId="01F1E5F1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2A99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FF27" w14:textId="6080BD7A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5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77A0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81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03BA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9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BECE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2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9C35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8002" w14:textId="586E1715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9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B601" w14:textId="50BB04F8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9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FFB5" w14:textId="4D0F53CE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1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9733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4E33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F017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.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7BF9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5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BC39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6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BC77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6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C7F8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656</w:t>
            </w:r>
          </w:p>
        </w:tc>
      </w:tr>
      <w:tr w:rsidR="003C549D" w:rsidRPr="00470FAD" w14:paraId="5E54D5AD" w14:textId="77777777" w:rsidTr="00EF2938">
        <w:trPr>
          <w:trHeight w:val="320"/>
        </w:trPr>
        <w:tc>
          <w:tcPr>
            <w:tcW w:w="69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BDE93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  <w:t>80+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88A9" w14:textId="380F0B8B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35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C4BD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3.1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5E8D" w14:textId="45F1EADB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3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4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2388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714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1038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82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F8E6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46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977A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62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E9FA" w14:textId="12786D94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7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00AC" w14:textId="31BA7982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7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1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B334" w14:textId="600EEE0F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8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C13C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5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F17E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2852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6.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9873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3245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4747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29D5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00</w:t>
            </w:r>
          </w:p>
        </w:tc>
      </w:tr>
      <w:tr w:rsidR="003C549D" w:rsidRPr="00470FAD" w14:paraId="6915BE89" w14:textId="77777777" w:rsidTr="00EF2938">
        <w:trPr>
          <w:trHeight w:val="320"/>
        </w:trPr>
        <w:tc>
          <w:tcPr>
            <w:tcW w:w="69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62D14" w14:textId="77777777" w:rsidR="003C549D" w:rsidRPr="00302FA9" w:rsidRDefault="003C549D" w:rsidP="00EF29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 w:rsidRPr="00302FA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IN"/>
              </w:rPr>
              <w:t>Total</w:t>
            </w:r>
          </w:p>
        </w:tc>
        <w:tc>
          <w:tcPr>
            <w:tcW w:w="8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C534C" w14:textId="343AA7CB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3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1</w:t>
            </w:r>
          </w:p>
        </w:tc>
        <w:tc>
          <w:tcPr>
            <w:tcW w:w="7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46E57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9D060" w14:textId="6CCBB5DD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72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81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BEBBC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00</w:t>
            </w:r>
          </w:p>
        </w:tc>
        <w:tc>
          <w:tcPr>
            <w:tcW w:w="6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F649C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746</w:t>
            </w:r>
          </w:p>
        </w:tc>
        <w:tc>
          <w:tcPr>
            <w:tcW w:w="6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3A24A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252</w:t>
            </w:r>
          </w:p>
        </w:tc>
        <w:tc>
          <w:tcPr>
            <w:tcW w:w="6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5E71F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3669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05BDD" w14:textId="31107E4A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20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27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111B1" w14:textId="59D43AC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27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2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07611" w14:textId="37CFA8B1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5</w:t>
            </w:r>
            <w:r w:rsidR="00E2582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5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E1796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B8BD1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F9ED9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DE770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49039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DC10F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43AF0" w14:textId="77777777" w:rsidR="003C549D" w:rsidRPr="00302FA9" w:rsidRDefault="003C549D" w:rsidP="00EF29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IN"/>
              </w:rPr>
            </w:pPr>
            <w:r w:rsidRPr="00470F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</w:tr>
    </w:tbl>
    <w:p w14:paraId="023B7433" w14:textId="4BD6ADDF" w:rsidR="003C549D" w:rsidRPr="00AA7C79" w:rsidRDefault="003B65F1" w:rsidP="003C549D">
      <w:pPr>
        <w:rPr>
          <w:rFonts w:ascii="Times New Roman" w:hAnsi="Times New Roman" w:cs="Times New Roman"/>
          <w:sz w:val="18"/>
          <w:szCs w:val="18"/>
        </w:rPr>
        <w:sectPr w:rsidR="003C549D" w:rsidRPr="00AA7C79" w:rsidSect="003B65F1">
          <w:pgSz w:w="16840" w:h="11900" w:orient="landscape"/>
          <w:pgMar w:top="656" w:right="1440" w:bottom="748" w:left="1440" w:header="708" w:footer="708" w:gutter="0"/>
          <w:cols w:space="708"/>
          <w:docGrid w:linePitch="360"/>
        </w:sectPr>
      </w:pPr>
      <w:r w:rsidRPr="00AA7C79">
        <w:rPr>
          <w:rFonts w:ascii="Times New Roman" w:hAnsi="Times New Roman" w:cs="Times New Roman"/>
          <w:color w:val="000000"/>
          <w:sz w:val="18"/>
          <w:szCs w:val="18"/>
        </w:rPr>
        <w:t xml:space="preserve">Note: Col 1: </w:t>
      </w:r>
      <w:r w:rsidR="00E25828" w:rsidRPr="00AA7C79">
        <w:rPr>
          <w:rFonts w:ascii="Times New Roman" w:hAnsi="Times New Roman" w:cs="Times New Roman"/>
          <w:color w:val="000000"/>
          <w:sz w:val="18"/>
          <w:szCs w:val="18"/>
        </w:rPr>
        <w:t>Report of the Expert Committee on Population Projections</w:t>
      </w:r>
      <w:r w:rsidR="00E25828" w:rsidRPr="00AA7C79" w:rsidDel="00E25828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AA7C79">
        <w:rPr>
          <w:rFonts w:ascii="Times New Roman" w:hAnsi="Times New Roman" w:cs="Times New Roman"/>
          <w:color w:val="000000"/>
          <w:sz w:val="18"/>
          <w:szCs w:val="18"/>
        </w:rPr>
        <w:t>2019, Col 2: SRS, 2014-17, Col 3=col1*col2, col 4: covid19india.org</w:t>
      </w:r>
    </w:p>
    <w:p w14:paraId="40C53D59" w14:textId="77777777" w:rsidR="007A4555" w:rsidRDefault="007A4555"/>
    <w:sectPr w:rsidR="007A4555" w:rsidSect="000350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5C9A38" w14:textId="77777777" w:rsidR="00E86FC8" w:rsidRDefault="00E86FC8">
      <w:r>
        <w:separator/>
      </w:r>
    </w:p>
  </w:endnote>
  <w:endnote w:type="continuationSeparator" w:id="0">
    <w:p w14:paraId="762EAA24" w14:textId="77777777" w:rsidR="00E86FC8" w:rsidRDefault="00E86F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526171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E5879E" w14:textId="77777777" w:rsidR="00E229C9" w:rsidRDefault="00E229C9" w:rsidP="00EF293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908FFE" w14:textId="77777777" w:rsidR="00E229C9" w:rsidRDefault="00E229C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1251864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037759" w14:textId="77777777" w:rsidR="00E229C9" w:rsidRDefault="00E229C9" w:rsidP="00EF293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A7C79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58065524" w14:textId="77777777" w:rsidR="00E229C9" w:rsidRDefault="00E229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DBA2F6" w14:textId="77777777" w:rsidR="00E86FC8" w:rsidRDefault="00E86FC8">
      <w:r>
        <w:separator/>
      </w:r>
    </w:p>
  </w:footnote>
  <w:footnote w:type="continuationSeparator" w:id="0">
    <w:p w14:paraId="4DCBBB74" w14:textId="77777777" w:rsidR="00E86FC8" w:rsidRDefault="00E86FC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C549D"/>
    <w:rsid w:val="00005B5C"/>
    <w:rsid w:val="0003508B"/>
    <w:rsid w:val="00076F78"/>
    <w:rsid w:val="00122C7D"/>
    <w:rsid w:val="00160135"/>
    <w:rsid w:val="001A1372"/>
    <w:rsid w:val="00213DB5"/>
    <w:rsid w:val="002920D4"/>
    <w:rsid w:val="002E2516"/>
    <w:rsid w:val="002E3339"/>
    <w:rsid w:val="002F1955"/>
    <w:rsid w:val="003122AF"/>
    <w:rsid w:val="0037455A"/>
    <w:rsid w:val="003B65F1"/>
    <w:rsid w:val="003C549D"/>
    <w:rsid w:val="003F3D00"/>
    <w:rsid w:val="00405614"/>
    <w:rsid w:val="00465A18"/>
    <w:rsid w:val="004B26BF"/>
    <w:rsid w:val="005058A5"/>
    <w:rsid w:val="00526CD0"/>
    <w:rsid w:val="00590D6C"/>
    <w:rsid w:val="005C2AD9"/>
    <w:rsid w:val="00644EF8"/>
    <w:rsid w:val="006673FC"/>
    <w:rsid w:val="006A7212"/>
    <w:rsid w:val="006B74C5"/>
    <w:rsid w:val="007A4555"/>
    <w:rsid w:val="007F54CB"/>
    <w:rsid w:val="00831E33"/>
    <w:rsid w:val="00905A44"/>
    <w:rsid w:val="00924171"/>
    <w:rsid w:val="0097190D"/>
    <w:rsid w:val="009E419F"/>
    <w:rsid w:val="009F4D4F"/>
    <w:rsid w:val="00A2013B"/>
    <w:rsid w:val="00A20EA7"/>
    <w:rsid w:val="00A4032C"/>
    <w:rsid w:val="00A664FC"/>
    <w:rsid w:val="00AA7C79"/>
    <w:rsid w:val="00AA7E18"/>
    <w:rsid w:val="00AC7E65"/>
    <w:rsid w:val="00B753DF"/>
    <w:rsid w:val="00B9511C"/>
    <w:rsid w:val="00BA026F"/>
    <w:rsid w:val="00BA1D68"/>
    <w:rsid w:val="00BB3950"/>
    <w:rsid w:val="00BC5DFF"/>
    <w:rsid w:val="00C22506"/>
    <w:rsid w:val="00C56C9B"/>
    <w:rsid w:val="00C96668"/>
    <w:rsid w:val="00D01F88"/>
    <w:rsid w:val="00D1059D"/>
    <w:rsid w:val="00D14F4C"/>
    <w:rsid w:val="00D35854"/>
    <w:rsid w:val="00D67D8E"/>
    <w:rsid w:val="00D9715A"/>
    <w:rsid w:val="00DB6A37"/>
    <w:rsid w:val="00DE388E"/>
    <w:rsid w:val="00DF74DC"/>
    <w:rsid w:val="00E229C9"/>
    <w:rsid w:val="00E25828"/>
    <w:rsid w:val="00E44AFC"/>
    <w:rsid w:val="00E7028C"/>
    <w:rsid w:val="00E86FC8"/>
    <w:rsid w:val="00EA59D4"/>
    <w:rsid w:val="00EC1EDD"/>
    <w:rsid w:val="00ED5C05"/>
    <w:rsid w:val="00EF2938"/>
    <w:rsid w:val="00F14666"/>
    <w:rsid w:val="00F30F75"/>
    <w:rsid w:val="00F501E4"/>
    <w:rsid w:val="00F526CF"/>
    <w:rsid w:val="00FA6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C553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4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C54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549D"/>
  </w:style>
  <w:style w:type="character" w:styleId="PageNumber">
    <w:name w:val="page number"/>
    <w:basedOn w:val="DefaultParagraphFont"/>
    <w:uiPriority w:val="99"/>
    <w:semiHidden/>
    <w:unhideWhenUsed/>
    <w:rsid w:val="003C549D"/>
  </w:style>
  <w:style w:type="character" w:styleId="Hyperlink">
    <w:name w:val="Hyperlink"/>
    <w:basedOn w:val="DefaultParagraphFont"/>
    <w:uiPriority w:val="99"/>
    <w:unhideWhenUsed/>
    <w:rsid w:val="00EF293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26BF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4D4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D4F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4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C54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549D"/>
  </w:style>
  <w:style w:type="character" w:styleId="PageNumber">
    <w:name w:val="page number"/>
    <w:basedOn w:val="DefaultParagraphFont"/>
    <w:uiPriority w:val="99"/>
    <w:semiHidden/>
    <w:unhideWhenUsed/>
    <w:rsid w:val="003C549D"/>
  </w:style>
  <w:style w:type="character" w:styleId="Hyperlink">
    <w:name w:val="Hyperlink"/>
    <w:basedOn w:val="DefaultParagraphFont"/>
    <w:uiPriority w:val="99"/>
    <w:unhideWhenUsed/>
    <w:rsid w:val="00EF293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26BF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4D4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D4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uruvasishth15@gmail.com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guruvasishth15@gmail.com" TargetMode="External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mailto:manikvdlw@gmail.com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mailto:udayamishra64@g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sanjayiips@yahoo.co.in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06</Words>
  <Characters>4338</Characters>
  <Application>Microsoft Office Word</Application>
  <DocSecurity>0</DocSecurity>
  <Lines>723</Lines>
  <Paragraphs>5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CALORING</cp:lastModifiedBy>
  <cp:revision>3</cp:revision>
  <dcterms:created xsi:type="dcterms:W3CDTF">2021-03-12T16:38:00Z</dcterms:created>
  <dcterms:modified xsi:type="dcterms:W3CDTF">2021-04-01T07:58:00Z</dcterms:modified>
</cp:coreProperties>
</file>